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18E" w:rsidRDefault="00CC418E"/>
    <w:p w:rsidR="00CC418E" w:rsidRDefault="00CC418E" w:rsidP="00CC418E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2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Commonly down-regulated metabolic genes in male and female.</w:t>
      </w:r>
      <w:proofErr w:type="gramEnd"/>
    </w:p>
    <w:tbl>
      <w:tblPr>
        <w:tblStyle w:val="TableGrid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C418E" w:rsidTr="00A8071F">
        <w:tc>
          <w:tcPr>
            <w:tcW w:w="165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CC418E" w:rsidRDefault="00CC418E" w:rsidP="00A8071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nil"/>
            </w:tcBorders>
          </w:tcPr>
          <w:p w:rsidR="00CC418E" w:rsidRDefault="00CC418E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ale (tumor vs. adjacent)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nil"/>
            </w:tcBorders>
          </w:tcPr>
          <w:p w:rsidR="00CC418E" w:rsidRDefault="00CC418E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emale (tumor vs. adjacent)</w:t>
            </w:r>
          </w:p>
        </w:tc>
      </w:tr>
      <w:tr w:rsidR="00CC418E" w:rsidTr="00A8071F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:rsidR="00CC418E" w:rsidRDefault="00CC418E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CC418E" w:rsidRDefault="00CC418E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logFC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CC418E" w:rsidRDefault="00CC418E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DR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CC418E" w:rsidRDefault="00CC418E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logFC</w:t>
            </w:r>
            <w:proofErr w:type="spellEnd"/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:rsidR="00CC418E" w:rsidRDefault="00CC418E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DR</w:t>
            </w:r>
          </w:p>
        </w:tc>
      </w:tr>
      <w:tr w:rsidR="00CC418E" w:rsidTr="00A8071F">
        <w:tc>
          <w:tcPr>
            <w:tcW w:w="1659" w:type="dxa"/>
            <w:tcBorders>
              <w:top w:val="single" w:sz="4" w:space="0" w:color="auto"/>
            </w:tcBorders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A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7E-0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0E-0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D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3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3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O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8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18E-2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3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3E-3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H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6E-2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0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6E-3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PAT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94E-1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1E-2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KR1A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5E-2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5E-3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PPL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4E-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5E-1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OC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9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POC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9E-0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3E-0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1B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8E-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E-3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5G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1E-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8E-3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3GALT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2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79E-19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CO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6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PGM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7E-1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0E-2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F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3E-0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2E-0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KK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E-1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E-2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M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4E-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0E-29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S5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E-1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PF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3E-1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1E-2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ST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0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3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SY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5E-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0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MA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96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E-1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CSNK1A1L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3E-3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0E-4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BN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8E-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7E-2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11A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1E-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0E-09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26A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3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26B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1E-0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3E-1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2D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0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8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GS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7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9E-3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E-4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HRS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9E-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8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NMT3B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4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6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NMT3L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43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TYK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4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6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SP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07E-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5E-2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YRK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6E-19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FB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E-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6E-1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1E-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1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BP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6E-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0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E-2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M65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5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4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KBP1B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1E-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6E-0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MO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2E-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4E-2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NTB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5E-4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E-5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LC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E-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E-3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LM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40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2E-19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6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3E-1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BE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3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17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FPT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87E-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9E-1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TP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E-2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3E-5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GLUL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4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0E-2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K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6E-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89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SR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83E-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0E-0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STA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3E-0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4E-0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RS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5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E-1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PK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E-3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MGCS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9E-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4E-1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3ST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0E-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4E-2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3ST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0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9E-2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3ST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3E-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5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5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D11B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4E-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2E-2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D17B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E-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E-2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PK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96E-2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3E-4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T2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7E-1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6E-2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T2B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3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3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MK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8E-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2E-2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S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5E-0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E-0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B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E-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0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85E-1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D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6E-2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TMR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E-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8E-1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TR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63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5E-1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LK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8E-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3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NS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E-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3E-2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DUFAB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E-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0E-3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K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E-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9E-1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MT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2E-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0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NSDHL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0E-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E-2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DT1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0E-3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3E-4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PD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6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8E-2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POLG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7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0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4E-1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E1C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8E-1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3E-1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E9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0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6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IA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6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GLYRP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0E-3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5E-4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A2G2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45E-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0E-1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A2G4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2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40E-2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IN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3E-0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8E-1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PP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66E-2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3E-3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P2R3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4E-1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7E-2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KAR2A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4E-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8E-2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PF1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6E-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5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SKH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3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9E-2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92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6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8E-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8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2E-3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8E-4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XDNL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1E-0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67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DPR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70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0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6E-2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OK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0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E-2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PK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6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66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7E-1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RM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0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9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K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E-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2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10A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6E-2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SLC15A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49E-0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9E-2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26A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E-1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0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1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29A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29E-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0E-2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34A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6E-2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0E-3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35B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0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2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69E-17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37A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6E-0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3E-0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5A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6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0E-11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9A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89E-0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1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25E-09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AT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95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3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HK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2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1E-3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RMS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3E-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42E-14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3GAL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46E-2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8SIA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E-2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3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0E-50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RD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E-1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8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OK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.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4E-2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.3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7E-26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53RK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3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3E-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98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6E-23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IT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8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E-3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84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E-4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BE2L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9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6E-11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8E-12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GT2B15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1E-0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3E-15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P13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4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E-3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9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7E-3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P17L3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8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5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27E-1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P8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8E-16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6E-28</w:t>
            </w:r>
          </w:p>
        </w:tc>
      </w:tr>
      <w:tr w:rsidR="00CC418E" w:rsidTr="00A8071F">
        <w:tc>
          <w:tcPr>
            <w:tcW w:w="1659" w:type="dxa"/>
          </w:tcPr>
          <w:p w:rsidR="00CC418E" w:rsidRDefault="00CC418E" w:rsidP="00A807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PO7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3E-20</w:t>
            </w:r>
          </w:p>
        </w:tc>
        <w:tc>
          <w:tcPr>
            <w:tcW w:w="1659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7</w:t>
            </w:r>
          </w:p>
        </w:tc>
        <w:tc>
          <w:tcPr>
            <w:tcW w:w="1660" w:type="dxa"/>
          </w:tcPr>
          <w:p w:rsidR="00CC418E" w:rsidRDefault="00CC418E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7E-21</w:t>
            </w:r>
          </w:p>
        </w:tc>
      </w:tr>
    </w:tbl>
    <w:p w:rsidR="00CC418E" w:rsidRDefault="00CC418E" w:rsidP="00CC418E">
      <w:pPr>
        <w:widowControl/>
        <w:jc w:val="left"/>
        <w:rPr>
          <w:rFonts w:ascii="Times New Roman" w:hAnsi="Times New Roman" w:cs="Times New Roman"/>
          <w:sz w:val="22"/>
        </w:rPr>
      </w:pPr>
    </w:p>
    <w:p w:rsidR="00CC418E" w:rsidRDefault="00CC418E">
      <w:bookmarkStart w:id="0" w:name="_GoBack"/>
      <w:bookmarkEnd w:id="0"/>
    </w:p>
    <w:sectPr w:rsidR="00CC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18E"/>
    <w:rsid w:val="007E5425"/>
    <w:rsid w:val="00CC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18E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C418E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18E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C418E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1:00Z</dcterms:created>
  <dcterms:modified xsi:type="dcterms:W3CDTF">2020-03-20T09:41:00Z</dcterms:modified>
</cp:coreProperties>
</file>